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3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9"/>
        <w:gridCol w:w="1445"/>
        <w:gridCol w:w="1446"/>
        <w:gridCol w:w="1446"/>
        <w:gridCol w:w="1446"/>
        <w:gridCol w:w="34"/>
      </w:tblGrid>
      <w:tr w:rsidR="00075A9A" w:rsidRPr="00075A9A" w14:paraId="3F51F51B" w14:textId="77777777" w:rsidTr="00075A9A">
        <w:trPr>
          <w:trHeight w:val="285"/>
        </w:trPr>
        <w:tc>
          <w:tcPr>
            <w:tcW w:w="8936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4C766A7C" w14:textId="06F5BD47" w:rsidR="00075A9A" w:rsidRPr="00075A9A" w:rsidRDefault="0098155F" w:rsidP="003E33E3">
            <w:pPr>
              <w:spacing w:after="16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dditional file 6</w:t>
            </w:r>
            <w:bookmarkStart w:id="0" w:name="_GoBack"/>
            <w:bookmarkEnd w:id="0"/>
            <w:r w:rsidR="00075A9A" w:rsidRPr="00075A9A">
              <w:rPr>
                <w:rFonts w:cstheme="minorHAnsi"/>
                <w:b/>
                <w:sz w:val="18"/>
                <w:szCs w:val="18"/>
              </w:rPr>
              <w:t>.</w:t>
            </w:r>
            <w:r w:rsidR="00075A9A" w:rsidRPr="00075A9A">
              <w:rPr>
                <w:rFonts w:cstheme="minorHAnsi"/>
                <w:b/>
                <w:bCs/>
                <w:sz w:val="18"/>
                <w:szCs w:val="18"/>
              </w:rPr>
              <w:t xml:space="preserve"> Matrix of future recommendations coded to domains and constructs by hospital</w:t>
            </w:r>
          </w:p>
        </w:tc>
      </w:tr>
      <w:tr w:rsidR="00C36677" w:rsidRPr="00153C2A" w14:paraId="4A84E940" w14:textId="77777777" w:rsidTr="00C36677">
        <w:trPr>
          <w:gridAfter w:val="1"/>
          <w:wAfter w:w="34" w:type="dxa"/>
          <w:trHeight w:val="606"/>
        </w:trPr>
        <w:tc>
          <w:tcPr>
            <w:tcW w:w="3119" w:type="dxa"/>
            <w:noWrap/>
          </w:tcPr>
          <w:p w14:paraId="0988459B" w14:textId="362ADD5B" w:rsidR="00C36677" w:rsidRPr="00153C2A" w:rsidRDefault="00C36677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AD2BF4">
              <w:rPr>
                <w:rFonts w:cstheme="minorHAnsi"/>
                <w:b/>
                <w:sz w:val="16"/>
                <w:szCs w:val="16"/>
              </w:rPr>
              <w:t>Domains &amp; Constructs</w:t>
            </w:r>
          </w:p>
        </w:tc>
        <w:tc>
          <w:tcPr>
            <w:tcW w:w="1445" w:type="dxa"/>
            <w:noWrap/>
          </w:tcPr>
          <w:p w14:paraId="3FC0E82F" w14:textId="77777777" w:rsidR="00C36677" w:rsidRPr="00153C2A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 xml:space="preserve">Hospital 1 </w:t>
            </w:r>
          </w:p>
          <w:p w14:paraId="2D2ADE48" w14:textId="66981F6D" w:rsidR="00C36677" w:rsidRPr="009002EE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(n = 9 interviews)</w:t>
            </w:r>
          </w:p>
        </w:tc>
        <w:tc>
          <w:tcPr>
            <w:tcW w:w="1446" w:type="dxa"/>
          </w:tcPr>
          <w:p w14:paraId="207A7DB8" w14:textId="77777777" w:rsidR="00C36677" w:rsidRPr="00153C2A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 xml:space="preserve">Hospital 2 </w:t>
            </w:r>
          </w:p>
          <w:p w14:paraId="4BE2F74B" w14:textId="1635C401" w:rsidR="00C36677" w:rsidRPr="009002EE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(n = 7 interviews)</w:t>
            </w:r>
          </w:p>
        </w:tc>
        <w:tc>
          <w:tcPr>
            <w:tcW w:w="1446" w:type="dxa"/>
            <w:noWrap/>
          </w:tcPr>
          <w:p w14:paraId="0930CB3C" w14:textId="77777777" w:rsidR="00C36677" w:rsidRPr="00153C2A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 xml:space="preserve">Hospital 3 </w:t>
            </w:r>
          </w:p>
          <w:p w14:paraId="5764F732" w14:textId="2FF163D6" w:rsidR="00C36677" w:rsidRPr="009002EE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(n = 6 interviews)</w:t>
            </w:r>
          </w:p>
        </w:tc>
        <w:tc>
          <w:tcPr>
            <w:tcW w:w="1446" w:type="dxa"/>
          </w:tcPr>
          <w:p w14:paraId="4EA72003" w14:textId="77777777" w:rsidR="00C36677" w:rsidRPr="00153C2A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 xml:space="preserve">Hospital 4 </w:t>
            </w:r>
          </w:p>
          <w:p w14:paraId="5D35C39F" w14:textId="7C83F266" w:rsidR="00C36677" w:rsidRPr="009002EE" w:rsidRDefault="00C36677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(n = 8 interviews)</w:t>
            </w:r>
          </w:p>
        </w:tc>
      </w:tr>
      <w:tr w:rsidR="00075A9A" w:rsidRPr="00153C2A" w14:paraId="64735502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168AF6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Intervention Characteristic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DDC13B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4AC14F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E6DB7A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7EA0C1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6AA92173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911CF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Intervention Sourc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12325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22D77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B0436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176E9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20D40EB9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75253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Evidence Strength &amp; Qual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20E900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9765F6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2F7AB8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838AFB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13866658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45811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Relative Advantag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76E7F6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ADAB9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9C03C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49361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4723596B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110C07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Adaptabil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072E34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84861C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19DEE1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88172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3C387E17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2A49B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Trialabil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59F3C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E8EE8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13B2D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BFECD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429417CE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4A06E1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F6CD5D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314AA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0957F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803ECE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293D116D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621A1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Design Quality &amp; Packag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90DA66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174B4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B0B76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7953A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199088BB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D244FC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AD4ED6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B65908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827A52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9B83B8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5CF385AA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DA35D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Outer Sett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514783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313978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767201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008028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Some</w:t>
            </w:r>
          </w:p>
        </w:tc>
      </w:tr>
      <w:tr w:rsidR="00075A9A" w:rsidRPr="00153C2A" w14:paraId="182E175D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5BBA0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nsumer Needs &amp; Resources (OS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FC6E4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1F0ABC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EB949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AFDA2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0E587B56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4314F7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smopolitanism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881AD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79FB59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AC785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91C135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4CA8FC11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8040E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Peer Pressur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477DCC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B1A97D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C00AF6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713E16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5AA63774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DAF83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External Policy &amp; Incentive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71EA6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39DAF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91168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19539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075A9A" w:rsidRPr="00153C2A" w14:paraId="424E7340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AA545A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 xml:space="preserve">Media &amp; Societal Pressure*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72DA2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282C16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3035F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93F74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77F9AFD9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A8389D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Inner Sett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0D221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D9EF76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ost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C479E8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 xml:space="preserve">Many 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856C4E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</w:tr>
      <w:tr w:rsidR="00075A9A" w:rsidRPr="00153C2A" w14:paraId="1C535A5E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DC0A2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tructural Characteristic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7F1B0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3C4AE9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129A0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AC8A30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075A9A" w:rsidRPr="00153C2A" w14:paraId="25A590AE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BE76A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 xml:space="preserve">Networks &amp; Communications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DBC35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E170B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ADF859" w14:textId="77777777" w:rsidR="00075A9A" w:rsidRPr="00153C2A" w:rsidRDefault="00075A9A" w:rsidP="00912766">
            <w:pPr>
              <w:tabs>
                <w:tab w:val="left" w:pos="771"/>
              </w:tabs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1D15F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76E78BB5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AC1C9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ulture (IS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D2456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BCFA6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FED0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961A89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207AED6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E796A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nsumer Needs &amp; Resources (IS)*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8ADD0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4E525F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BAF80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CA0581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0A109BB2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F386C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Implementation Climat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8656C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BB41D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D9CE7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3752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091D21A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31AE9E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Tension for Chang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04AAA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13BEE8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8F95E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75E38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6ECC79B1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A1ED0C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mpatibil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0FC13A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7475B5" w14:textId="77777777" w:rsidR="00075A9A" w:rsidRPr="00153C2A" w:rsidRDefault="00075A9A" w:rsidP="00912766">
            <w:pPr>
              <w:tabs>
                <w:tab w:val="left" w:pos="874"/>
              </w:tabs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D47DF8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F1451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35264CAC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656866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Relative Priorit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62D68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CC480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F4896A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4882E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10727230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5827DF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Hospital Incentives &amp; Reward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FE5121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7B44E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0EB9DD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FD47B9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6DB4EA12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935536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Goals &amp; Feedback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38ADD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71036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9CE73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5E8CB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7C9297F7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849A24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Learning Climat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1A3C9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93E4D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BFFB5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19A7D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28D3B0BD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DCD74B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Readiness for Implement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3C15C4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1BB88D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ost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83C37B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EEF962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</w:tr>
      <w:tr w:rsidR="00075A9A" w:rsidRPr="00153C2A" w14:paraId="42D4BB46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301202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Leadership Suppor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2FBE47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A384A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25EDB6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1D4B89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5D76339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213269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Available Resource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97D902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6D0D19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ost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9C5D29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AEC901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</w:tr>
      <w:tr w:rsidR="00075A9A" w:rsidRPr="00153C2A" w14:paraId="24E39004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A755DF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Access to Knowledge &amp; Inform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96103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F8333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D2ACA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35BE4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075A9A" w:rsidRPr="00153C2A" w14:paraId="35751DE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18ADA3" w14:textId="77777777" w:rsidR="00075A9A" w:rsidRPr="00153C2A" w:rsidRDefault="00075A9A" w:rsidP="00912766">
            <w:pPr>
              <w:spacing w:after="40"/>
              <w:rPr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Characteristics of Individual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CA2B4B" w14:textId="77777777" w:rsidR="00075A9A" w:rsidRPr="00153C2A" w:rsidRDefault="00075A9A" w:rsidP="00912766">
            <w:pPr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EBB75C" w14:textId="77777777" w:rsidR="00075A9A" w:rsidRPr="00153C2A" w:rsidRDefault="00075A9A" w:rsidP="00912766">
            <w:pPr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 xml:space="preserve">None 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E61977" w14:textId="77777777" w:rsidR="00075A9A" w:rsidRPr="00153C2A" w:rsidRDefault="00075A9A" w:rsidP="00912766">
            <w:pPr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 xml:space="preserve">None 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6BCA49" w14:textId="77777777" w:rsidR="00075A9A" w:rsidRPr="00153C2A" w:rsidRDefault="00075A9A" w:rsidP="00912766">
            <w:pPr>
              <w:rPr>
                <w:rFonts w:cstheme="minorHAnsi"/>
                <w:b/>
                <w:sz w:val="16"/>
                <w:szCs w:val="16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None</w:t>
            </w:r>
          </w:p>
        </w:tc>
      </w:tr>
      <w:tr w:rsidR="00075A9A" w:rsidRPr="00153C2A" w14:paraId="5EB10CEC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0A20C7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87305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8162E8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All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BC1AD3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5DE180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/>
                <w:sz w:val="16"/>
                <w:szCs w:val="16"/>
              </w:rPr>
              <w:t>Many</w:t>
            </w:r>
          </w:p>
        </w:tc>
      </w:tr>
      <w:tr w:rsidR="00075A9A" w:rsidRPr="00153C2A" w14:paraId="4016CB26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49A7BB" w14:textId="77777777" w:rsidR="00075A9A" w:rsidRPr="00153C2A" w:rsidRDefault="00075A9A" w:rsidP="0091276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Plann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B47D4A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3736E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413C0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A83CF9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49DE81DE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7C59EE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Engag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92D33B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BE5B1E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ost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BA8230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2141AE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  <w:highlight w:val="yellow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</w:p>
        </w:tc>
      </w:tr>
      <w:tr w:rsidR="00075A9A" w:rsidRPr="00153C2A" w14:paraId="3F36D0E5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290440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Opinion Leader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950CF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1EB04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5E54A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E1C2D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2BABAE5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F8ACA5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ormally Appointed Internal Implementation Leader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040C69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5CE32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82FBD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03B162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</w:tr>
      <w:tr w:rsidR="00075A9A" w:rsidRPr="00153C2A" w14:paraId="55AE1C1B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4D4BE6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hampion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65AB2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63763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BA2825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A2CDF6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56C3122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792941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Internal Key Stakeholders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30563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6941C5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0CF3B7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EE827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075A9A" w:rsidRPr="00153C2A" w14:paraId="29B1821C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9D80AD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Consumers (IS)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5E1A0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196CB0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6B7661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A923EE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None</w:t>
            </w:r>
          </w:p>
        </w:tc>
      </w:tr>
      <w:tr w:rsidR="00075A9A" w:rsidRPr="00153C2A" w14:paraId="7E454681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D9421E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External Key Stakeholders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CA397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0C39EA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16A71D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15ECF5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075A9A" w:rsidRPr="00153C2A" w14:paraId="006D9280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AEB8BA" w14:textId="77777777" w:rsidR="00075A9A" w:rsidRPr="00153C2A" w:rsidRDefault="00075A9A" w:rsidP="0091276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External Change Agen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F186C5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CC0D2F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2280D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B59DDB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Few</w:t>
            </w:r>
          </w:p>
        </w:tc>
      </w:tr>
      <w:tr w:rsidR="00075A9A" w:rsidRPr="00153C2A" w14:paraId="0DE7362D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99F59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Execut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6E96F0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A163AA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794F9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F03897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291B415F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16225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Reflecting &amp; Evaluat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2FE362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32EB9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85A4A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0B54F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075A9A" w:rsidRPr="00153C2A" w14:paraId="61D1687B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A7B1A1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lastRenderedPageBreak/>
              <w:t>Adapting the Intervention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563857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BC4D0D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E4D7B3" w14:textId="77777777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3397B0" w14:textId="01385F74" w:rsidR="00075A9A" w:rsidRPr="00153C2A" w:rsidRDefault="00075A9A" w:rsidP="0091276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153C2A">
              <w:rPr>
                <w:rFonts w:cstheme="minorHAnsi"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bCs/>
                <w:sz w:val="16"/>
                <w:szCs w:val="16"/>
              </w:rPr>
              <w:t>ˣ</w:t>
            </w:r>
          </w:p>
        </w:tc>
      </w:tr>
      <w:tr w:rsidR="00075A9A" w:rsidRPr="00153C2A" w14:paraId="3B0A2663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A2208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Adapting the Organisation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C7DAAE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1CF8AF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7D499C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7DBF10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075A9A" w:rsidRPr="00153C2A" w14:paraId="0526C4B9" w14:textId="77777777" w:rsidTr="00075A9A">
        <w:trPr>
          <w:gridAfter w:val="1"/>
          <w:wAfter w:w="34" w:type="dxa"/>
          <w:trHeight w:val="28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F6FF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Strategy**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66870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15C23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8A78B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07104" w14:textId="77777777" w:rsidR="00075A9A" w:rsidRPr="00153C2A" w:rsidRDefault="00075A9A" w:rsidP="0091276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153C2A">
              <w:rPr>
                <w:rFonts w:cstheme="minorHAnsi"/>
                <w:sz w:val="16"/>
                <w:szCs w:val="16"/>
              </w:rPr>
              <w:t>None</w:t>
            </w:r>
          </w:p>
        </w:tc>
      </w:tr>
    </w:tbl>
    <w:p w14:paraId="0C47731E" w14:textId="77777777" w:rsidR="005957B6" w:rsidRDefault="00FB16FC">
      <w:r w:rsidRPr="00165496">
        <w:rPr>
          <w:b/>
          <w:noProof/>
          <w:sz w:val="16"/>
          <w:szCs w:val="16"/>
          <w:lang w:eastAsia="en-I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2AC074" wp14:editId="05A97E3D">
                <wp:simplePos x="0" y="0"/>
                <wp:positionH relativeFrom="column">
                  <wp:posOffset>-243205</wp:posOffset>
                </wp:positionH>
                <wp:positionV relativeFrom="paragraph">
                  <wp:posOffset>47625</wp:posOffset>
                </wp:positionV>
                <wp:extent cx="590867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8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7A481" w14:textId="40FD51CC" w:rsidR="000B1190" w:rsidRPr="00F81AB6" w:rsidRDefault="000B1190" w:rsidP="000B1190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F81AB6">
                              <w:rPr>
                                <w:b/>
                                <w:sz w:val="14"/>
                                <w:szCs w:val="14"/>
                              </w:rPr>
                              <w:t xml:space="preserve">Note on magnitude: none = 0, few = 1-25%, some = 26-50%, many = 51-75%, most = 76-99%, all =100% of interviews in each hospital that mentioned the domain and construct as a future facilitator. </w:t>
                            </w:r>
                          </w:p>
                          <w:p w14:paraId="554EF341" w14:textId="5912E19B" w:rsidR="000B1190" w:rsidRPr="00F81AB6" w:rsidRDefault="000B1190" w:rsidP="000B1190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F81AB6">
                              <w:rPr>
                                <w:b/>
                                <w:sz w:val="14"/>
                                <w:szCs w:val="14"/>
                              </w:rPr>
                              <w:t>Symbols: * = new construct generated inductively from rece</w:t>
                            </w:r>
                            <w:r w:rsidR="005957B6" w:rsidRPr="00F81AB6">
                              <w:rPr>
                                <w:b/>
                                <w:sz w:val="14"/>
                                <w:szCs w:val="14"/>
                              </w:rPr>
                              <w:t xml:space="preserve">nt systematic review </w:t>
                            </w:r>
                            <w:r w:rsidR="005957B6" w:rsidRPr="00F81AB6">
                              <w:rPr>
                                <w:b/>
                                <w:sz w:val="14"/>
                                <w:szCs w:val="14"/>
                              </w:rPr>
                              <w:fldChar w:fldCharType="begin"/>
                            </w:r>
                            <w:r w:rsidR="005957B6" w:rsidRPr="00F81AB6">
                              <w:rPr>
                                <w:b/>
                                <w:sz w:val="14"/>
                                <w:szCs w:val="14"/>
                              </w:rPr>
      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      </w:r>
                            <w:r w:rsidR="005957B6" w:rsidRPr="00F81AB6">
                              <w:rPr>
                                <w:b/>
                                <w:sz w:val="14"/>
                                <w:szCs w:val="14"/>
                              </w:rPr>
                              <w:fldChar w:fldCharType="separate"/>
                            </w:r>
                            <w:r w:rsidR="005957B6" w:rsidRPr="00F81AB6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[</w:t>
                            </w:r>
                            <w:hyperlink w:anchor="_ENREF_1" w:tooltip="Kerins, 2020 #466" w:history="1">
                              <w:r w:rsidR="005957B6" w:rsidRPr="00F81AB6">
                                <w:rPr>
                                  <w:b/>
                                  <w:noProof/>
                                  <w:sz w:val="14"/>
                                  <w:szCs w:val="14"/>
                                </w:rPr>
                                <w:t>1</w:t>
                              </w:r>
                            </w:hyperlink>
                            <w:r w:rsidR="005957B6" w:rsidRPr="00F81AB6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]</w:t>
                            </w:r>
                            <w:r w:rsidR="005957B6" w:rsidRPr="00F81AB6">
                              <w:rPr>
                                <w:b/>
                                <w:sz w:val="14"/>
                                <w:szCs w:val="14"/>
                              </w:rPr>
                              <w:fldChar w:fldCharType="end"/>
                            </w:r>
                            <w:r w:rsidRPr="00F81AB6">
                              <w:rPr>
                                <w:b/>
                                <w:sz w:val="14"/>
                                <w:szCs w:val="14"/>
                              </w:rPr>
                              <w:t xml:space="preserve">, ** = new construct generated inductively from the data, ˣ = domain or construct noted in unstructured observation as a </w:t>
                            </w:r>
                            <w:r w:rsidR="00F87FC7" w:rsidRPr="00F81AB6">
                              <w:rPr>
                                <w:b/>
                                <w:sz w:val="14"/>
                                <w:szCs w:val="14"/>
                              </w:rPr>
                              <w:t xml:space="preserve">future </w:t>
                            </w:r>
                            <w:r w:rsidRPr="00F81AB6">
                              <w:rPr>
                                <w:b/>
                                <w:sz w:val="14"/>
                                <w:szCs w:val="14"/>
                              </w:rPr>
                              <w:t>facilitator.</w:t>
                            </w:r>
                          </w:p>
                          <w:p w14:paraId="04CDFE1D" w14:textId="50D6F155" w:rsidR="00FB16FC" w:rsidRPr="00F81AB6" w:rsidRDefault="000B1190" w:rsidP="000B1190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F81AB6">
                              <w:rPr>
                                <w:b/>
                                <w:sz w:val="14"/>
                                <w:szCs w:val="14"/>
                              </w:rPr>
                              <w:t>Abbreviations: IS = inner setting, OS = outer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D2AC0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9.15pt;margin-top:3.75pt;width:465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" stroked="f">
                <v:textbox style="mso-fit-shape-to-text:t">
                  <w:txbxContent>
                    <w:p w14:paraId="7857A481" w14:textId="40FD51CC" w:rsidR="000B1190" w:rsidRPr="00F81AB6" w:rsidRDefault="000B1190" w:rsidP="000B1190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F81AB6">
                        <w:rPr>
                          <w:b/>
                          <w:sz w:val="14"/>
                          <w:szCs w:val="14"/>
                        </w:rPr>
                        <w:t xml:space="preserve">Note on magnitude: none = 0, few = 1-25%, some = 26-50%, many = 51-75%, most = 76-99%, all =100% of interviews in each hospital that mentioned the domain and construct as a future facilitator. </w:t>
                      </w:r>
                    </w:p>
                    <w:p w14:paraId="554EF341" w14:textId="5912E19B" w:rsidR="000B1190" w:rsidRPr="00F81AB6" w:rsidRDefault="000B1190" w:rsidP="000B1190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F81AB6">
                        <w:rPr>
                          <w:b/>
                          <w:sz w:val="14"/>
                          <w:szCs w:val="14"/>
                        </w:rPr>
                        <w:t>Symbols: * = new construct generated inductively from rece</w:t>
                      </w:r>
                      <w:r w:rsidR="005957B6" w:rsidRPr="00F81AB6">
                        <w:rPr>
                          <w:b/>
                          <w:sz w:val="14"/>
                          <w:szCs w:val="14"/>
                        </w:rPr>
                        <w:t xml:space="preserve">nt systematic review </w:t>
                      </w:r>
                      <w:r w:rsidR="005957B6" w:rsidRPr="00F81AB6">
                        <w:rPr>
                          <w:b/>
                          <w:sz w:val="14"/>
                          <w:szCs w:val="14"/>
                        </w:rPr>
                        <w:fldChar w:fldCharType="begin"/>
                      </w:r>
                      <w:r w:rsidR="005957B6" w:rsidRPr="00F81AB6">
                        <w:rPr>
                          <w:b/>
                          <w:sz w:val="14"/>
                          <w:szCs w:val="14"/>
                        </w:rPr>
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</w:r>
                      <w:r w:rsidR="005957B6" w:rsidRPr="00F81AB6">
                        <w:rPr>
                          <w:b/>
                          <w:sz w:val="14"/>
                          <w:szCs w:val="14"/>
                        </w:rPr>
                        <w:fldChar w:fldCharType="separate"/>
                      </w:r>
                      <w:r w:rsidR="005957B6" w:rsidRPr="00F81AB6">
                        <w:rPr>
                          <w:b/>
                          <w:noProof/>
                          <w:sz w:val="14"/>
                          <w:szCs w:val="14"/>
                        </w:rPr>
                        <w:t>[</w:t>
                      </w:r>
                      <w:hyperlink w:anchor="_ENREF_1" w:tooltip="Kerins, 2020 #466" w:history="1">
                        <w:r w:rsidR="005957B6" w:rsidRPr="00F81AB6">
                          <w:rPr>
                            <w:b/>
                            <w:noProof/>
                            <w:sz w:val="14"/>
                            <w:szCs w:val="14"/>
                          </w:rPr>
                          <w:t>1</w:t>
                        </w:r>
                      </w:hyperlink>
                      <w:r w:rsidR="005957B6" w:rsidRPr="00F81AB6">
                        <w:rPr>
                          <w:b/>
                          <w:noProof/>
                          <w:sz w:val="14"/>
                          <w:szCs w:val="14"/>
                        </w:rPr>
                        <w:t>]</w:t>
                      </w:r>
                      <w:r w:rsidR="005957B6" w:rsidRPr="00F81AB6">
                        <w:rPr>
                          <w:b/>
                          <w:sz w:val="14"/>
                          <w:szCs w:val="14"/>
                        </w:rPr>
                        <w:fldChar w:fldCharType="end"/>
                      </w:r>
                      <w:r w:rsidRPr="00F81AB6">
                        <w:rPr>
                          <w:b/>
                          <w:sz w:val="14"/>
                          <w:szCs w:val="14"/>
                        </w:rPr>
                        <w:t xml:space="preserve">, ** = new construct generated inductively from the data, ˣ = domain or construct noted in unstructured observation as a </w:t>
                      </w:r>
                      <w:r w:rsidR="00F87FC7" w:rsidRPr="00F81AB6">
                        <w:rPr>
                          <w:b/>
                          <w:sz w:val="14"/>
                          <w:szCs w:val="14"/>
                        </w:rPr>
                        <w:t xml:space="preserve">future </w:t>
                      </w:r>
                      <w:r w:rsidRPr="00F81AB6">
                        <w:rPr>
                          <w:b/>
                          <w:sz w:val="14"/>
                          <w:szCs w:val="14"/>
                        </w:rPr>
                        <w:t>facilitator.</w:t>
                      </w:r>
                    </w:p>
                    <w:p w14:paraId="04CDFE1D" w14:textId="50D6F155" w:rsidR="00FB16FC" w:rsidRPr="00F81AB6" w:rsidRDefault="000B1190" w:rsidP="000B1190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F81AB6">
                        <w:rPr>
                          <w:b/>
                          <w:sz w:val="14"/>
                          <w:szCs w:val="14"/>
                        </w:rPr>
                        <w:t>Abbreviations: IS = inner setting, OS = outer se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EF3EC2" w14:textId="79626450" w:rsidR="005957B6" w:rsidRPr="00C36677" w:rsidRDefault="005957B6">
      <w:pPr>
        <w:rPr>
          <w:b/>
          <w:sz w:val="16"/>
        </w:rPr>
      </w:pPr>
      <w:r w:rsidRPr="00C36677">
        <w:rPr>
          <w:b/>
          <w:sz w:val="16"/>
        </w:rPr>
        <w:t>Reference</w:t>
      </w:r>
    </w:p>
    <w:p w14:paraId="7EC89897" w14:textId="77777777" w:rsidR="005957B6" w:rsidRPr="005957B6" w:rsidRDefault="005957B6" w:rsidP="005957B6">
      <w:pPr>
        <w:pStyle w:val="EndNoteBibliography"/>
        <w:ind w:left="720" w:hanging="720"/>
        <w:rPr>
          <w:sz w:val="16"/>
        </w:rPr>
      </w:pPr>
      <w:r w:rsidRPr="005957B6">
        <w:rPr>
          <w:sz w:val="16"/>
        </w:rPr>
        <w:fldChar w:fldCharType="begin"/>
      </w:r>
      <w:r w:rsidRPr="005957B6">
        <w:rPr>
          <w:sz w:val="16"/>
        </w:rPr>
        <w:instrText xml:space="preserve"> ADDIN EN.REFLIST </w:instrText>
      </w:r>
      <w:r w:rsidRPr="005957B6">
        <w:rPr>
          <w:sz w:val="16"/>
        </w:rPr>
        <w:fldChar w:fldCharType="separate"/>
      </w:r>
      <w:bookmarkStart w:id="1" w:name="_ENREF_1"/>
      <w:r w:rsidRPr="005957B6">
        <w:rPr>
          <w:sz w:val="16"/>
        </w:rPr>
        <w:t>1.</w:t>
      </w:r>
      <w:r w:rsidRPr="005957B6">
        <w:rPr>
          <w:sz w:val="16"/>
        </w:rPr>
        <w:tab/>
        <w:t>Kerins C, McHugh S, McSharry J, Reardon CM, Hayes C, Perry IJ, et al. Barriers and facilitators to implementation of menu labelling interventions from a food service industry perspective: a mixed methods systematic review. ‎Int J Behav Nutr Phys Act. 2020;17:48.</w:t>
      </w:r>
      <w:bookmarkEnd w:id="1"/>
    </w:p>
    <w:p w14:paraId="3B559465" w14:textId="012704A7" w:rsidR="004A1CAD" w:rsidRDefault="005957B6">
      <w:r w:rsidRPr="005957B6">
        <w:rPr>
          <w:sz w:val="16"/>
        </w:rPr>
        <w:fldChar w:fldCharType="end"/>
      </w:r>
    </w:p>
    <w:sectPr w:rsidR="004A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fdsder5vsaeefeptp09rtrrsxpzs2past&quot;&gt;SR protocol&lt;record-ids&gt;&lt;item&gt;466&lt;/item&gt;&lt;/record-ids&gt;&lt;/item&gt;&lt;/Libraries&gt;"/>
  </w:docVars>
  <w:rsids>
    <w:rsidRoot w:val="00FB16FC"/>
    <w:rsid w:val="000017EB"/>
    <w:rsid w:val="00001D5B"/>
    <w:rsid w:val="00003AE5"/>
    <w:rsid w:val="0000752F"/>
    <w:rsid w:val="00010BDE"/>
    <w:rsid w:val="00011363"/>
    <w:rsid w:val="00013054"/>
    <w:rsid w:val="00013145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30EB1"/>
    <w:rsid w:val="00032791"/>
    <w:rsid w:val="000339D9"/>
    <w:rsid w:val="000359B7"/>
    <w:rsid w:val="00040684"/>
    <w:rsid w:val="00040AE7"/>
    <w:rsid w:val="000430B5"/>
    <w:rsid w:val="00045EA4"/>
    <w:rsid w:val="000460CE"/>
    <w:rsid w:val="000460F1"/>
    <w:rsid w:val="000515C5"/>
    <w:rsid w:val="0005226D"/>
    <w:rsid w:val="0005266F"/>
    <w:rsid w:val="00053AE5"/>
    <w:rsid w:val="00055D4B"/>
    <w:rsid w:val="000562B0"/>
    <w:rsid w:val="000574AA"/>
    <w:rsid w:val="000600BE"/>
    <w:rsid w:val="00065CF0"/>
    <w:rsid w:val="00066267"/>
    <w:rsid w:val="00067221"/>
    <w:rsid w:val="000700F7"/>
    <w:rsid w:val="00071DAF"/>
    <w:rsid w:val="00072430"/>
    <w:rsid w:val="00075A9A"/>
    <w:rsid w:val="00075AE1"/>
    <w:rsid w:val="00076459"/>
    <w:rsid w:val="00076962"/>
    <w:rsid w:val="00080E95"/>
    <w:rsid w:val="000839A8"/>
    <w:rsid w:val="00084038"/>
    <w:rsid w:val="0008407A"/>
    <w:rsid w:val="00084650"/>
    <w:rsid w:val="000851AC"/>
    <w:rsid w:val="00087BE9"/>
    <w:rsid w:val="00090460"/>
    <w:rsid w:val="00093E84"/>
    <w:rsid w:val="000A2CB4"/>
    <w:rsid w:val="000A363E"/>
    <w:rsid w:val="000A4AFB"/>
    <w:rsid w:val="000A5947"/>
    <w:rsid w:val="000B05FB"/>
    <w:rsid w:val="000B0776"/>
    <w:rsid w:val="000B0E47"/>
    <w:rsid w:val="000B10A0"/>
    <w:rsid w:val="000B1158"/>
    <w:rsid w:val="000B1190"/>
    <w:rsid w:val="000B2D9D"/>
    <w:rsid w:val="000B4CC8"/>
    <w:rsid w:val="000B51F3"/>
    <w:rsid w:val="000B62EE"/>
    <w:rsid w:val="000B63A5"/>
    <w:rsid w:val="000C4188"/>
    <w:rsid w:val="000C7BB1"/>
    <w:rsid w:val="000D457F"/>
    <w:rsid w:val="000D6066"/>
    <w:rsid w:val="000D6169"/>
    <w:rsid w:val="000D6E39"/>
    <w:rsid w:val="000E10D5"/>
    <w:rsid w:val="000E1346"/>
    <w:rsid w:val="000E1708"/>
    <w:rsid w:val="000E1A51"/>
    <w:rsid w:val="000E3BD5"/>
    <w:rsid w:val="000E60DE"/>
    <w:rsid w:val="000E6624"/>
    <w:rsid w:val="000F21E8"/>
    <w:rsid w:val="000F2BA8"/>
    <w:rsid w:val="000F360A"/>
    <w:rsid w:val="000F4367"/>
    <w:rsid w:val="000F636A"/>
    <w:rsid w:val="000F72E4"/>
    <w:rsid w:val="00100969"/>
    <w:rsid w:val="00101AB4"/>
    <w:rsid w:val="00102015"/>
    <w:rsid w:val="00102AB8"/>
    <w:rsid w:val="001060D2"/>
    <w:rsid w:val="00110A25"/>
    <w:rsid w:val="00110D40"/>
    <w:rsid w:val="001113C5"/>
    <w:rsid w:val="0011168E"/>
    <w:rsid w:val="00111E27"/>
    <w:rsid w:val="00112732"/>
    <w:rsid w:val="00113390"/>
    <w:rsid w:val="00113F10"/>
    <w:rsid w:val="00116BBC"/>
    <w:rsid w:val="00117251"/>
    <w:rsid w:val="0011776C"/>
    <w:rsid w:val="001205DB"/>
    <w:rsid w:val="00121C70"/>
    <w:rsid w:val="00124230"/>
    <w:rsid w:val="00126765"/>
    <w:rsid w:val="001271D3"/>
    <w:rsid w:val="00127E40"/>
    <w:rsid w:val="00131525"/>
    <w:rsid w:val="00131F50"/>
    <w:rsid w:val="00133B4D"/>
    <w:rsid w:val="001455E8"/>
    <w:rsid w:val="00146F23"/>
    <w:rsid w:val="001472E0"/>
    <w:rsid w:val="001508C3"/>
    <w:rsid w:val="001517BD"/>
    <w:rsid w:val="00152267"/>
    <w:rsid w:val="001529AA"/>
    <w:rsid w:val="00152AE1"/>
    <w:rsid w:val="001531A7"/>
    <w:rsid w:val="0015324B"/>
    <w:rsid w:val="00153C2A"/>
    <w:rsid w:val="001545D2"/>
    <w:rsid w:val="0015510F"/>
    <w:rsid w:val="00163CBC"/>
    <w:rsid w:val="00163E17"/>
    <w:rsid w:val="00166A59"/>
    <w:rsid w:val="00170E83"/>
    <w:rsid w:val="001769B4"/>
    <w:rsid w:val="0018003C"/>
    <w:rsid w:val="00190A48"/>
    <w:rsid w:val="00193875"/>
    <w:rsid w:val="00197503"/>
    <w:rsid w:val="00197F78"/>
    <w:rsid w:val="001A0251"/>
    <w:rsid w:val="001A044D"/>
    <w:rsid w:val="001A110E"/>
    <w:rsid w:val="001A1D75"/>
    <w:rsid w:val="001A3728"/>
    <w:rsid w:val="001A518E"/>
    <w:rsid w:val="001B11FF"/>
    <w:rsid w:val="001B22C3"/>
    <w:rsid w:val="001B2973"/>
    <w:rsid w:val="001B2CC4"/>
    <w:rsid w:val="001B5E98"/>
    <w:rsid w:val="001B7146"/>
    <w:rsid w:val="001C0739"/>
    <w:rsid w:val="001C1B3B"/>
    <w:rsid w:val="001C2D14"/>
    <w:rsid w:val="001D2075"/>
    <w:rsid w:val="001D3446"/>
    <w:rsid w:val="001D4025"/>
    <w:rsid w:val="001D597A"/>
    <w:rsid w:val="001D5BFB"/>
    <w:rsid w:val="001E094D"/>
    <w:rsid w:val="001E57A8"/>
    <w:rsid w:val="001E60C9"/>
    <w:rsid w:val="001E7283"/>
    <w:rsid w:val="001E7808"/>
    <w:rsid w:val="001F0BEE"/>
    <w:rsid w:val="001F1A54"/>
    <w:rsid w:val="001F23D6"/>
    <w:rsid w:val="001F270A"/>
    <w:rsid w:val="001F2D11"/>
    <w:rsid w:val="001F553F"/>
    <w:rsid w:val="001F6DAD"/>
    <w:rsid w:val="00206252"/>
    <w:rsid w:val="00207067"/>
    <w:rsid w:val="00207B74"/>
    <w:rsid w:val="002110D0"/>
    <w:rsid w:val="00211563"/>
    <w:rsid w:val="00211799"/>
    <w:rsid w:val="00211BBC"/>
    <w:rsid w:val="002147D5"/>
    <w:rsid w:val="00216A8D"/>
    <w:rsid w:val="002206B9"/>
    <w:rsid w:val="002213D4"/>
    <w:rsid w:val="00221989"/>
    <w:rsid w:val="0022214A"/>
    <w:rsid w:val="00225220"/>
    <w:rsid w:val="002253E9"/>
    <w:rsid w:val="002263B7"/>
    <w:rsid w:val="00227803"/>
    <w:rsid w:val="00227D31"/>
    <w:rsid w:val="00230BD6"/>
    <w:rsid w:val="00232A93"/>
    <w:rsid w:val="00232F8A"/>
    <w:rsid w:val="00233250"/>
    <w:rsid w:val="00243882"/>
    <w:rsid w:val="00246C46"/>
    <w:rsid w:val="00250E88"/>
    <w:rsid w:val="00251945"/>
    <w:rsid w:val="0025257F"/>
    <w:rsid w:val="002533F4"/>
    <w:rsid w:val="00255433"/>
    <w:rsid w:val="00257B59"/>
    <w:rsid w:val="00261098"/>
    <w:rsid w:val="00263247"/>
    <w:rsid w:val="002648FB"/>
    <w:rsid w:val="00264AF0"/>
    <w:rsid w:val="002653AE"/>
    <w:rsid w:val="00265F0F"/>
    <w:rsid w:val="0026643E"/>
    <w:rsid w:val="00266800"/>
    <w:rsid w:val="002672FE"/>
    <w:rsid w:val="00267F26"/>
    <w:rsid w:val="00273551"/>
    <w:rsid w:val="00274E89"/>
    <w:rsid w:val="0027620B"/>
    <w:rsid w:val="00281DD3"/>
    <w:rsid w:val="00283A8A"/>
    <w:rsid w:val="00290137"/>
    <w:rsid w:val="00291644"/>
    <w:rsid w:val="00292588"/>
    <w:rsid w:val="00292D76"/>
    <w:rsid w:val="00293AFF"/>
    <w:rsid w:val="002941F9"/>
    <w:rsid w:val="00294331"/>
    <w:rsid w:val="00294858"/>
    <w:rsid w:val="00294EB1"/>
    <w:rsid w:val="0029665A"/>
    <w:rsid w:val="002A0C68"/>
    <w:rsid w:val="002A1597"/>
    <w:rsid w:val="002A42A7"/>
    <w:rsid w:val="002B2194"/>
    <w:rsid w:val="002B28EB"/>
    <w:rsid w:val="002B3A31"/>
    <w:rsid w:val="002B3A5B"/>
    <w:rsid w:val="002B3D42"/>
    <w:rsid w:val="002B5A18"/>
    <w:rsid w:val="002B7392"/>
    <w:rsid w:val="002C07A8"/>
    <w:rsid w:val="002C4A3C"/>
    <w:rsid w:val="002C5C0B"/>
    <w:rsid w:val="002C6710"/>
    <w:rsid w:val="002D137D"/>
    <w:rsid w:val="002D2186"/>
    <w:rsid w:val="002D2665"/>
    <w:rsid w:val="002D2783"/>
    <w:rsid w:val="002D6AE8"/>
    <w:rsid w:val="002D6ED5"/>
    <w:rsid w:val="002E3155"/>
    <w:rsid w:val="002F5F2C"/>
    <w:rsid w:val="002F61A9"/>
    <w:rsid w:val="00300907"/>
    <w:rsid w:val="0030614B"/>
    <w:rsid w:val="00306B25"/>
    <w:rsid w:val="0031394F"/>
    <w:rsid w:val="00316D92"/>
    <w:rsid w:val="003205B8"/>
    <w:rsid w:val="00321EB4"/>
    <w:rsid w:val="0032524A"/>
    <w:rsid w:val="00330B4E"/>
    <w:rsid w:val="00331B4D"/>
    <w:rsid w:val="003324D9"/>
    <w:rsid w:val="0033600E"/>
    <w:rsid w:val="00337A04"/>
    <w:rsid w:val="0034004E"/>
    <w:rsid w:val="003417DF"/>
    <w:rsid w:val="003424BF"/>
    <w:rsid w:val="00343062"/>
    <w:rsid w:val="00343377"/>
    <w:rsid w:val="003457A1"/>
    <w:rsid w:val="00345FFD"/>
    <w:rsid w:val="003477A6"/>
    <w:rsid w:val="003507EA"/>
    <w:rsid w:val="0035638D"/>
    <w:rsid w:val="00356D96"/>
    <w:rsid w:val="00361629"/>
    <w:rsid w:val="003618DF"/>
    <w:rsid w:val="00363F16"/>
    <w:rsid w:val="00364082"/>
    <w:rsid w:val="00365401"/>
    <w:rsid w:val="00370578"/>
    <w:rsid w:val="00371486"/>
    <w:rsid w:val="00372494"/>
    <w:rsid w:val="003733D1"/>
    <w:rsid w:val="00373EE3"/>
    <w:rsid w:val="00374998"/>
    <w:rsid w:val="00374F94"/>
    <w:rsid w:val="00380765"/>
    <w:rsid w:val="00380E21"/>
    <w:rsid w:val="0038174C"/>
    <w:rsid w:val="00382AEC"/>
    <w:rsid w:val="00387AD2"/>
    <w:rsid w:val="00387E1A"/>
    <w:rsid w:val="00390E6A"/>
    <w:rsid w:val="00393199"/>
    <w:rsid w:val="00393CA0"/>
    <w:rsid w:val="003969DA"/>
    <w:rsid w:val="003A1F03"/>
    <w:rsid w:val="003A3110"/>
    <w:rsid w:val="003A382C"/>
    <w:rsid w:val="003A3898"/>
    <w:rsid w:val="003A398B"/>
    <w:rsid w:val="003A6DDC"/>
    <w:rsid w:val="003B01D5"/>
    <w:rsid w:val="003B3EF8"/>
    <w:rsid w:val="003B5879"/>
    <w:rsid w:val="003C0A88"/>
    <w:rsid w:val="003C2603"/>
    <w:rsid w:val="003C379A"/>
    <w:rsid w:val="003C4323"/>
    <w:rsid w:val="003C557E"/>
    <w:rsid w:val="003C6AB8"/>
    <w:rsid w:val="003D65E0"/>
    <w:rsid w:val="003D6EAE"/>
    <w:rsid w:val="003D7067"/>
    <w:rsid w:val="003E00E8"/>
    <w:rsid w:val="003E03EF"/>
    <w:rsid w:val="003E0604"/>
    <w:rsid w:val="003E0FE0"/>
    <w:rsid w:val="003E1622"/>
    <w:rsid w:val="003E1B7F"/>
    <w:rsid w:val="003E3018"/>
    <w:rsid w:val="003E33E3"/>
    <w:rsid w:val="003E4380"/>
    <w:rsid w:val="003F0260"/>
    <w:rsid w:val="003F2548"/>
    <w:rsid w:val="003F6464"/>
    <w:rsid w:val="003F67F8"/>
    <w:rsid w:val="004000EA"/>
    <w:rsid w:val="00403119"/>
    <w:rsid w:val="00405DE7"/>
    <w:rsid w:val="00406AE9"/>
    <w:rsid w:val="00407CC6"/>
    <w:rsid w:val="00412131"/>
    <w:rsid w:val="004126BC"/>
    <w:rsid w:val="004129D9"/>
    <w:rsid w:val="00416104"/>
    <w:rsid w:val="00422A65"/>
    <w:rsid w:val="00423CD0"/>
    <w:rsid w:val="004323EA"/>
    <w:rsid w:val="00433968"/>
    <w:rsid w:val="0043645C"/>
    <w:rsid w:val="00437BB8"/>
    <w:rsid w:val="00440005"/>
    <w:rsid w:val="0044039A"/>
    <w:rsid w:val="00443CB2"/>
    <w:rsid w:val="00445CBD"/>
    <w:rsid w:val="00446845"/>
    <w:rsid w:val="00446BC4"/>
    <w:rsid w:val="004508A1"/>
    <w:rsid w:val="00454915"/>
    <w:rsid w:val="00454A80"/>
    <w:rsid w:val="00455169"/>
    <w:rsid w:val="0045548C"/>
    <w:rsid w:val="004558D6"/>
    <w:rsid w:val="00456B38"/>
    <w:rsid w:val="004573B6"/>
    <w:rsid w:val="004607D6"/>
    <w:rsid w:val="004611E4"/>
    <w:rsid w:val="00462864"/>
    <w:rsid w:val="0046363D"/>
    <w:rsid w:val="00463CCC"/>
    <w:rsid w:val="00471176"/>
    <w:rsid w:val="004711CA"/>
    <w:rsid w:val="004742E6"/>
    <w:rsid w:val="004774FF"/>
    <w:rsid w:val="00482287"/>
    <w:rsid w:val="004824C6"/>
    <w:rsid w:val="00485A37"/>
    <w:rsid w:val="0048756F"/>
    <w:rsid w:val="00487C2F"/>
    <w:rsid w:val="004907F6"/>
    <w:rsid w:val="00490920"/>
    <w:rsid w:val="00491AA4"/>
    <w:rsid w:val="00492B50"/>
    <w:rsid w:val="00493C41"/>
    <w:rsid w:val="004A0EFA"/>
    <w:rsid w:val="004A1CAD"/>
    <w:rsid w:val="004A1E0F"/>
    <w:rsid w:val="004A3412"/>
    <w:rsid w:val="004A4B6F"/>
    <w:rsid w:val="004A507F"/>
    <w:rsid w:val="004A654C"/>
    <w:rsid w:val="004A6A8C"/>
    <w:rsid w:val="004B0F42"/>
    <w:rsid w:val="004B17C5"/>
    <w:rsid w:val="004B2401"/>
    <w:rsid w:val="004B2951"/>
    <w:rsid w:val="004B62CC"/>
    <w:rsid w:val="004B7A6F"/>
    <w:rsid w:val="004C605F"/>
    <w:rsid w:val="004D028F"/>
    <w:rsid w:val="004D0725"/>
    <w:rsid w:val="004D140A"/>
    <w:rsid w:val="004D5682"/>
    <w:rsid w:val="004D6942"/>
    <w:rsid w:val="004D7193"/>
    <w:rsid w:val="004D7C32"/>
    <w:rsid w:val="004D7FAA"/>
    <w:rsid w:val="004E2E86"/>
    <w:rsid w:val="004E368A"/>
    <w:rsid w:val="004E482D"/>
    <w:rsid w:val="004E651F"/>
    <w:rsid w:val="004E6D34"/>
    <w:rsid w:val="004E701F"/>
    <w:rsid w:val="004E705A"/>
    <w:rsid w:val="004E7491"/>
    <w:rsid w:val="004F0261"/>
    <w:rsid w:val="004F13FA"/>
    <w:rsid w:val="004F2561"/>
    <w:rsid w:val="004F27E4"/>
    <w:rsid w:val="004F51D5"/>
    <w:rsid w:val="004F59F7"/>
    <w:rsid w:val="004F6A05"/>
    <w:rsid w:val="004F70B0"/>
    <w:rsid w:val="004F7123"/>
    <w:rsid w:val="004F7E59"/>
    <w:rsid w:val="00500401"/>
    <w:rsid w:val="005008F1"/>
    <w:rsid w:val="00500971"/>
    <w:rsid w:val="00500F6F"/>
    <w:rsid w:val="00505150"/>
    <w:rsid w:val="00507686"/>
    <w:rsid w:val="005123BD"/>
    <w:rsid w:val="00513C17"/>
    <w:rsid w:val="00517C51"/>
    <w:rsid w:val="00520EBB"/>
    <w:rsid w:val="00521C13"/>
    <w:rsid w:val="005247C6"/>
    <w:rsid w:val="00524FB0"/>
    <w:rsid w:val="00525682"/>
    <w:rsid w:val="00525892"/>
    <w:rsid w:val="00525E60"/>
    <w:rsid w:val="005307C4"/>
    <w:rsid w:val="00530C45"/>
    <w:rsid w:val="005319B3"/>
    <w:rsid w:val="00535774"/>
    <w:rsid w:val="00540630"/>
    <w:rsid w:val="005414C2"/>
    <w:rsid w:val="005554B8"/>
    <w:rsid w:val="00556068"/>
    <w:rsid w:val="00556774"/>
    <w:rsid w:val="0055769A"/>
    <w:rsid w:val="00561098"/>
    <w:rsid w:val="005635FE"/>
    <w:rsid w:val="0056414D"/>
    <w:rsid w:val="005650C9"/>
    <w:rsid w:val="0056629C"/>
    <w:rsid w:val="00571733"/>
    <w:rsid w:val="00574C87"/>
    <w:rsid w:val="00575B08"/>
    <w:rsid w:val="00575FD3"/>
    <w:rsid w:val="005828BB"/>
    <w:rsid w:val="00582C01"/>
    <w:rsid w:val="00586C5E"/>
    <w:rsid w:val="005874D0"/>
    <w:rsid w:val="00587AA0"/>
    <w:rsid w:val="00594A09"/>
    <w:rsid w:val="005951CD"/>
    <w:rsid w:val="005957B6"/>
    <w:rsid w:val="00597493"/>
    <w:rsid w:val="00597B73"/>
    <w:rsid w:val="005A2CC2"/>
    <w:rsid w:val="005A2F11"/>
    <w:rsid w:val="005B01C5"/>
    <w:rsid w:val="005B0DE6"/>
    <w:rsid w:val="005B2764"/>
    <w:rsid w:val="005B27AE"/>
    <w:rsid w:val="005B336A"/>
    <w:rsid w:val="005B4000"/>
    <w:rsid w:val="005B6339"/>
    <w:rsid w:val="005C009E"/>
    <w:rsid w:val="005C104A"/>
    <w:rsid w:val="005C10D3"/>
    <w:rsid w:val="005C2890"/>
    <w:rsid w:val="005C2A26"/>
    <w:rsid w:val="005C2A42"/>
    <w:rsid w:val="005C4D55"/>
    <w:rsid w:val="005C7991"/>
    <w:rsid w:val="005C7EAA"/>
    <w:rsid w:val="005D0750"/>
    <w:rsid w:val="005D0AFC"/>
    <w:rsid w:val="005D0E27"/>
    <w:rsid w:val="005D321D"/>
    <w:rsid w:val="005D362D"/>
    <w:rsid w:val="005D729F"/>
    <w:rsid w:val="005E0F1B"/>
    <w:rsid w:val="005E24EB"/>
    <w:rsid w:val="005E2AD6"/>
    <w:rsid w:val="005E30CF"/>
    <w:rsid w:val="005E36AC"/>
    <w:rsid w:val="005E6558"/>
    <w:rsid w:val="005E7ED2"/>
    <w:rsid w:val="005F18DC"/>
    <w:rsid w:val="005F4448"/>
    <w:rsid w:val="005F4839"/>
    <w:rsid w:val="005F77BC"/>
    <w:rsid w:val="00605763"/>
    <w:rsid w:val="00607C06"/>
    <w:rsid w:val="00610DFC"/>
    <w:rsid w:val="00613F3A"/>
    <w:rsid w:val="00614126"/>
    <w:rsid w:val="0061569F"/>
    <w:rsid w:val="0061696D"/>
    <w:rsid w:val="00616DB6"/>
    <w:rsid w:val="0062146F"/>
    <w:rsid w:val="0062229F"/>
    <w:rsid w:val="0062272A"/>
    <w:rsid w:val="006263FB"/>
    <w:rsid w:val="00626847"/>
    <w:rsid w:val="00626E5F"/>
    <w:rsid w:val="0062741F"/>
    <w:rsid w:val="00632400"/>
    <w:rsid w:val="0063506D"/>
    <w:rsid w:val="00635C06"/>
    <w:rsid w:val="006413C6"/>
    <w:rsid w:val="0064430D"/>
    <w:rsid w:val="006445F0"/>
    <w:rsid w:val="00646F7D"/>
    <w:rsid w:val="00647499"/>
    <w:rsid w:val="006501F5"/>
    <w:rsid w:val="00655081"/>
    <w:rsid w:val="00655F13"/>
    <w:rsid w:val="00656794"/>
    <w:rsid w:val="0065776A"/>
    <w:rsid w:val="00660936"/>
    <w:rsid w:val="006616AE"/>
    <w:rsid w:val="0066197B"/>
    <w:rsid w:val="00663260"/>
    <w:rsid w:val="00663834"/>
    <w:rsid w:val="00665D4B"/>
    <w:rsid w:val="00665F78"/>
    <w:rsid w:val="00666EBE"/>
    <w:rsid w:val="0066739E"/>
    <w:rsid w:val="00670C60"/>
    <w:rsid w:val="00674D8D"/>
    <w:rsid w:val="0067619C"/>
    <w:rsid w:val="006767BD"/>
    <w:rsid w:val="006771BE"/>
    <w:rsid w:val="00677589"/>
    <w:rsid w:val="00677916"/>
    <w:rsid w:val="00682A8D"/>
    <w:rsid w:val="0068331B"/>
    <w:rsid w:val="00684EE0"/>
    <w:rsid w:val="006858BE"/>
    <w:rsid w:val="0069295C"/>
    <w:rsid w:val="00692B55"/>
    <w:rsid w:val="00695486"/>
    <w:rsid w:val="00695566"/>
    <w:rsid w:val="0069629F"/>
    <w:rsid w:val="00696492"/>
    <w:rsid w:val="006A3DB4"/>
    <w:rsid w:val="006A45D4"/>
    <w:rsid w:val="006A5CDF"/>
    <w:rsid w:val="006A65E8"/>
    <w:rsid w:val="006B0378"/>
    <w:rsid w:val="006B0C2C"/>
    <w:rsid w:val="006B3656"/>
    <w:rsid w:val="006B4401"/>
    <w:rsid w:val="006B4ED3"/>
    <w:rsid w:val="006B7142"/>
    <w:rsid w:val="006C0B88"/>
    <w:rsid w:val="006C225D"/>
    <w:rsid w:val="006C29DF"/>
    <w:rsid w:val="006C36B6"/>
    <w:rsid w:val="006D218B"/>
    <w:rsid w:val="006D4AF4"/>
    <w:rsid w:val="006E378F"/>
    <w:rsid w:val="006E3897"/>
    <w:rsid w:val="006E4605"/>
    <w:rsid w:val="006E4CFD"/>
    <w:rsid w:val="006F0CF2"/>
    <w:rsid w:val="006F4765"/>
    <w:rsid w:val="006F4C36"/>
    <w:rsid w:val="006F7B82"/>
    <w:rsid w:val="0070046D"/>
    <w:rsid w:val="00701175"/>
    <w:rsid w:val="007022BC"/>
    <w:rsid w:val="00702F5B"/>
    <w:rsid w:val="00704874"/>
    <w:rsid w:val="00705ABC"/>
    <w:rsid w:val="00706534"/>
    <w:rsid w:val="007075B3"/>
    <w:rsid w:val="0070781F"/>
    <w:rsid w:val="007107B8"/>
    <w:rsid w:val="007133A5"/>
    <w:rsid w:val="007153F8"/>
    <w:rsid w:val="00717619"/>
    <w:rsid w:val="00717E3C"/>
    <w:rsid w:val="00721036"/>
    <w:rsid w:val="00724EC7"/>
    <w:rsid w:val="007266C9"/>
    <w:rsid w:val="0072748C"/>
    <w:rsid w:val="00727873"/>
    <w:rsid w:val="00731755"/>
    <w:rsid w:val="00731DC0"/>
    <w:rsid w:val="00733D70"/>
    <w:rsid w:val="00733EE4"/>
    <w:rsid w:val="00733FB4"/>
    <w:rsid w:val="00736625"/>
    <w:rsid w:val="00736FE8"/>
    <w:rsid w:val="00737429"/>
    <w:rsid w:val="00742299"/>
    <w:rsid w:val="00747030"/>
    <w:rsid w:val="00753D66"/>
    <w:rsid w:val="0075405B"/>
    <w:rsid w:val="00755D1B"/>
    <w:rsid w:val="00757243"/>
    <w:rsid w:val="007574C4"/>
    <w:rsid w:val="007632A0"/>
    <w:rsid w:val="007634E4"/>
    <w:rsid w:val="00763833"/>
    <w:rsid w:val="0076592F"/>
    <w:rsid w:val="007705FE"/>
    <w:rsid w:val="007717B7"/>
    <w:rsid w:val="00771E2E"/>
    <w:rsid w:val="0077232F"/>
    <w:rsid w:val="0077570E"/>
    <w:rsid w:val="00775AB0"/>
    <w:rsid w:val="00782D50"/>
    <w:rsid w:val="00785C30"/>
    <w:rsid w:val="00785F63"/>
    <w:rsid w:val="007872A3"/>
    <w:rsid w:val="00787B31"/>
    <w:rsid w:val="00791A48"/>
    <w:rsid w:val="0079292E"/>
    <w:rsid w:val="00796F4C"/>
    <w:rsid w:val="007A1E39"/>
    <w:rsid w:val="007A3EC0"/>
    <w:rsid w:val="007A4A15"/>
    <w:rsid w:val="007B47A9"/>
    <w:rsid w:val="007C0587"/>
    <w:rsid w:val="007C1A50"/>
    <w:rsid w:val="007C3DBC"/>
    <w:rsid w:val="007C524A"/>
    <w:rsid w:val="007C5EF7"/>
    <w:rsid w:val="007C6939"/>
    <w:rsid w:val="007D0575"/>
    <w:rsid w:val="007D1B42"/>
    <w:rsid w:val="007D3E1F"/>
    <w:rsid w:val="007D4E6E"/>
    <w:rsid w:val="007D58C3"/>
    <w:rsid w:val="007D5D7A"/>
    <w:rsid w:val="007D6EDC"/>
    <w:rsid w:val="007D7E23"/>
    <w:rsid w:val="007D7EEB"/>
    <w:rsid w:val="007E05DB"/>
    <w:rsid w:val="007E1906"/>
    <w:rsid w:val="007E1AE5"/>
    <w:rsid w:val="007E581C"/>
    <w:rsid w:val="007E69EB"/>
    <w:rsid w:val="007E7B95"/>
    <w:rsid w:val="007F0507"/>
    <w:rsid w:val="007F1C2F"/>
    <w:rsid w:val="007F2662"/>
    <w:rsid w:val="007F3876"/>
    <w:rsid w:val="007F3D25"/>
    <w:rsid w:val="007F6B2B"/>
    <w:rsid w:val="007F7B2C"/>
    <w:rsid w:val="008000C0"/>
    <w:rsid w:val="00800C97"/>
    <w:rsid w:val="00803440"/>
    <w:rsid w:val="0080541E"/>
    <w:rsid w:val="00806355"/>
    <w:rsid w:val="00806BB3"/>
    <w:rsid w:val="0080761C"/>
    <w:rsid w:val="008110B8"/>
    <w:rsid w:val="0081150D"/>
    <w:rsid w:val="00812516"/>
    <w:rsid w:val="008128C6"/>
    <w:rsid w:val="00814DF6"/>
    <w:rsid w:val="00815BB2"/>
    <w:rsid w:val="008174C9"/>
    <w:rsid w:val="0082264A"/>
    <w:rsid w:val="00824EC9"/>
    <w:rsid w:val="008256C6"/>
    <w:rsid w:val="00827424"/>
    <w:rsid w:val="00827814"/>
    <w:rsid w:val="00827CA4"/>
    <w:rsid w:val="0083043A"/>
    <w:rsid w:val="00834B1E"/>
    <w:rsid w:val="008359A0"/>
    <w:rsid w:val="008378D5"/>
    <w:rsid w:val="00837AEC"/>
    <w:rsid w:val="00840894"/>
    <w:rsid w:val="00843B94"/>
    <w:rsid w:val="00850FB4"/>
    <w:rsid w:val="00852796"/>
    <w:rsid w:val="00852CDE"/>
    <w:rsid w:val="00854C5C"/>
    <w:rsid w:val="00857742"/>
    <w:rsid w:val="0086018C"/>
    <w:rsid w:val="00862B98"/>
    <w:rsid w:val="008676E1"/>
    <w:rsid w:val="008677B2"/>
    <w:rsid w:val="00867E55"/>
    <w:rsid w:val="008712A8"/>
    <w:rsid w:val="0087615A"/>
    <w:rsid w:val="00877909"/>
    <w:rsid w:val="0088005F"/>
    <w:rsid w:val="00880315"/>
    <w:rsid w:val="008806A1"/>
    <w:rsid w:val="0088105D"/>
    <w:rsid w:val="008825F9"/>
    <w:rsid w:val="008830F8"/>
    <w:rsid w:val="00887F42"/>
    <w:rsid w:val="00887F6C"/>
    <w:rsid w:val="00891C77"/>
    <w:rsid w:val="0089279D"/>
    <w:rsid w:val="008934BE"/>
    <w:rsid w:val="00893CDF"/>
    <w:rsid w:val="00895FC9"/>
    <w:rsid w:val="008A3BD3"/>
    <w:rsid w:val="008A3D44"/>
    <w:rsid w:val="008A5937"/>
    <w:rsid w:val="008A5C28"/>
    <w:rsid w:val="008A715E"/>
    <w:rsid w:val="008B1F07"/>
    <w:rsid w:val="008B1F68"/>
    <w:rsid w:val="008B321D"/>
    <w:rsid w:val="008B4203"/>
    <w:rsid w:val="008B7CAD"/>
    <w:rsid w:val="008C43D5"/>
    <w:rsid w:val="008C4BFA"/>
    <w:rsid w:val="008C548A"/>
    <w:rsid w:val="008D1F77"/>
    <w:rsid w:val="008D2746"/>
    <w:rsid w:val="008D7907"/>
    <w:rsid w:val="008E0B1D"/>
    <w:rsid w:val="008E324B"/>
    <w:rsid w:val="008E596C"/>
    <w:rsid w:val="008E626D"/>
    <w:rsid w:val="008F107D"/>
    <w:rsid w:val="008F5806"/>
    <w:rsid w:val="008F63D0"/>
    <w:rsid w:val="008F7BBD"/>
    <w:rsid w:val="008F7ED7"/>
    <w:rsid w:val="00900188"/>
    <w:rsid w:val="00900DD8"/>
    <w:rsid w:val="009016D0"/>
    <w:rsid w:val="00902732"/>
    <w:rsid w:val="00904B09"/>
    <w:rsid w:val="009070B6"/>
    <w:rsid w:val="009114A1"/>
    <w:rsid w:val="00912766"/>
    <w:rsid w:val="0091471F"/>
    <w:rsid w:val="00914ABA"/>
    <w:rsid w:val="0091696C"/>
    <w:rsid w:val="00917F8F"/>
    <w:rsid w:val="0092112E"/>
    <w:rsid w:val="00925C6E"/>
    <w:rsid w:val="00926244"/>
    <w:rsid w:val="009273E8"/>
    <w:rsid w:val="009319EE"/>
    <w:rsid w:val="00932998"/>
    <w:rsid w:val="009334BC"/>
    <w:rsid w:val="00947690"/>
    <w:rsid w:val="00947D6D"/>
    <w:rsid w:val="009549A9"/>
    <w:rsid w:val="009560F9"/>
    <w:rsid w:val="009564F1"/>
    <w:rsid w:val="00956A7C"/>
    <w:rsid w:val="0096033B"/>
    <w:rsid w:val="0096167C"/>
    <w:rsid w:val="009637FA"/>
    <w:rsid w:val="0097190B"/>
    <w:rsid w:val="009722C9"/>
    <w:rsid w:val="009733A5"/>
    <w:rsid w:val="00973F04"/>
    <w:rsid w:val="00975528"/>
    <w:rsid w:val="00980C7B"/>
    <w:rsid w:val="0098155F"/>
    <w:rsid w:val="00981D26"/>
    <w:rsid w:val="00983236"/>
    <w:rsid w:val="009843C4"/>
    <w:rsid w:val="00986BAD"/>
    <w:rsid w:val="00990F2F"/>
    <w:rsid w:val="00991074"/>
    <w:rsid w:val="0099505D"/>
    <w:rsid w:val="00997036"/>
    <w:rsid w:val="009A16E2"/>
    <w:rsid w:val="009A1919"/>
    <w:rsid w:val="009A375B"/>
    <w:rsid w:val="009A3B56"/>
    <w:rsid w:val="009A5934"/>
    <w:rsid w:val="009A622E"/>
    <w:rsid w:val="009A6D66"/>
    <w:rsid w:val="009B00E8"/>
    <w:rsid w:val="009B22BC"/>
    <w:rsid w:val="009B34AF"/>
    <w:rsid w:val="009B363F"/>
    <w:rsid w:val="009B414C"/>
    <w:rsid w:val="009B7FF3"/>
    <w:rsid w:val="009C0929"/>
    <w:rsid w:val="009C0C41"/>
    <w:rsid w:val="009C2061"/>
    <w:rsid w:val="009C2DE3"/>
    <w:rsid w:val="009C4D47"/>
    <w:rsid w:val="009C52B3"/>
    <w:rsid w:val="009C6A3E"/>
    <w:rsid w:val="009C71A4"/>
    <w:rsid w:val="009D065F"/>
    <w:rsid w:val="009D0CB2"/>
    <w:rsid w:val="009D12FC"/>
    <w:rsid w:val="009D1AF5"/>
    <w:rsid w:val="009D323F"/>
    <w:rsid w:val="009D3C3F"/>
    <w:rsid w:val="009E32A1"/>
    <w:rsid w:val="009E3710"/>
    <w:rsid w:val="009E68E3"/>
    <w:rsid w:val="009E7D86"/>
    <w:rsid w:val="009F0C85"/>
    <w:rsid w:val="009F13F5"/>
    <w:rsid w:val="009F516F"/>
    <w:rsid w:val="009F7510"/>
    <w:rsid w:val="009F7C82"/>
    <w:rsid w:val="00A0130E"/>
    <w:rsid w:val="00A041E9"/>
    <w:rsid w:val="00A0423D"/>
    <w:rsid w:val="00A04A57"/>
    <w:rsid w:val="00A07DD0"/>
    <w:rsid w:val="00A11CCF"/>
    <w:rsid w:val="00A154DF"/>
    <w:rsid w:val="00A15969"/>
    <w:rsid w:val="00A16D83"/>
    <w:rsid w:val="00A16F17"/>
    <w:rsid w:val="00A1730E"/>
    <w:rsid w:val="00A22454"/>
    <w:rsid w:val="00A22ECF"/>
    <w:rsid w:val="00A23D45"/>
    <w:rsid w:val="00A27399"/>
    <w:rsid w:val="00A277C4"/>
    <w:rsid w:val="00A27B4A"/>
    <w:rsid w:val="00A30E4B"/>
    <w:rsid w:val="00A337D4"/>
    <w:rsid w:val="00A34C7C"/>
    <w:rsid w:val="00A36389"/>
    <w:rsid w:val="00A4109C"/>
    <w:rsid w:val="00A41177"/>
    <w:rsid w:val="00A42288"/>
    <w:rsid w:val="00A43389"/>
    <w:rsid w:val="00A43B0E"/>
    <w:rsid w:val="00A44A6A"/>
    <w:rsid w:val="00A45DE4"/>
    <w:rsid w:val="00A47A89"/>
    <w:rsid w:val="00A5055D"/>
    <w:rsid w:val="00A508AC"/>
    <w:rsid w:val="00A514F0"/>
    <w:rsid w:val="00A55D3D"/>
    <w:rsid w:val="00A5692C"/>
    <w:rsid w:val="00A60B43"/>
    <w:rsid w:val="00A67B1C"/>
    <w:rsid w:val="00A70715"/>
    <w:rsid w:val="00A70D22"/>
    <w:rsid w:val="00A712B0"/>
    <w:rsid w:val="00A71464"/>
    <w:rsid w:val="00A7760E"/>
    <w:rsid w:val="00A82467"/>
    <w:rsid w:val="00A8303E"/>
    <w:rsid w:val="00A8378E"/>
    <w:rsid w:val="00A83AC7"/>
    <w:rsid w:val="00A8496B"/>
    <w:rsid w:val="00A85B0F"/>
    <w:rsid w:val="00A85C57"/>
    <w:rsid w:val="00A85C94"/>
    <w:rsid w:val="00A86335"/>
    <w:rsid w:val="00A904B6"/>
    <w:rsid w:val="00A9088B"/>
    <w:rsid w:val="00A91A20"/>
    <w:rsid w:val="00A928B9"/>
    <w:rsid w:val="00A93886"/>
    <w:rsid w:val="00A93BB3"/>
    <w:rsid w:val="00A93BDE"/>
    <w:rsid w:val="00A96298"/>
    <w:rsid w:val="00A96338"/>
    <w:rsid w:val="00A96965"/>
    <w:rsid w:val="00A976A1"/>
    <w:rsid w:val="00A97708"/>
    <w:rsid w:val="00AA1B53"/>
    <w:rsid w:val="00AA5A22"/>
    <w:rsid w:val="00AA712B"/>
    <w:rsid w:val="00AB094A"/>
    <w:rsid w:val="00AB0B4B"/>
    <w:rsid w:val="00AB3947"/>
    <w:rsid w:val="00AB3A8B"/>
    <w:rsid w:val="00AB3AC3"/>
    <w:rsid w:val="00AB3C55"/>
    <w:rsid w:val="00AB3FA8"/>
    <w:rsid w:val="00AB4B6A"/>
    <w:rsid w:val="00AB68E5"/>
    <w:rsid w:val="00AC0A10"/>
    <w:rsid w:val="00AC1798"/>
    <w:rsid w:val="00AC1AE8"/>
    <w:rsid w:val="00AC4335"/>
    <w:rsid w:val="00AC50EA"/>
    <w:rsid w:val="00AC76E9"/>
    <w:rsid w:val="00AD2F8E"/>
    <w:rsid w:val="00AD37D1"/>
    <w:rsid w:val="00AD3BD5"/>
    <w:rsid w:val="00AD3E6F"/>
    <w:rsid w:val="00AD4790"/>
    <w:rsid w:val="00AD5A68"/>
    <w:rsid w:val="00AD6E00"/>
    <w:rsid w:val="00AD7E44"/>
    <w:rsid w:val="00AE03BC"/>
    <w:rsid w:val="00AE11DB"/>
    <w:rsid w:val="00AE1D02"/>
    <w:rsid w:val="00AE3038"/>
    <w:rsid w:val="00AE407C"/>
    <w:rsid w:val="00AE5489"/>
    <w:rsid w:val="00AE54B5"/>
    <w:rsid w:val="00AF141A"/>
    <w:rsid w:val="00AF5AAA"/>
    <w:rsid w:val="00AF6747"/>
    <w:rsid w:val="00AF708F"/>
    <w:rsid w:val="00B00646"/>
    <w:rsid w:val="00B05B98"/>
    <w:rsid w:val="00B10C76"/>
    <w:rsid w:val="00B12467"/>
    <w:rsid w:val="00B1273C"/>
    <w:rsid w:val="00B13520"/>
    <w:rsid w:val="00B1385A"/>
    <w:rsid w:val="00B15FC2"/>
    <w:rsid w:val="00B1691F"/>
    <w:rsid w:val="00B22866"/>
    <w:rsid w:val="00B25DA8"/>
    <w:rsid w:val="00B263EB"/>
    <w:rsid w:val="00B26507"/>
    <w:rsid w:val="00B3332A"/>
    <w:rsid w:val="00B34B85"/>
    <w:rsid w:val="00B357D2"/>
    <w:rsid w:val="00B36921"/>
    <w:rsid w:val="00B40FA4"/>
    <w:rsid w:val="00B41AA8"/>
    <w:rsid w:val="00B42BEF"/>
    <w:rsid w:val="00B42EE1"/>
    <w:rsid w:val="00B437E8"/>
    <w:rsid w:val="00B44642"/>
    <w:rsid w:val="00B456CA"/>
    <w:rsid w:val="00B4610B"/>
    <w:rsid w:val="00B47064"/>
    <w:rsid w:val="00B477F5"/>
    <w:rsid w:val="00B5238E"/>
    <w:rsid w:val="00B5598C"/>
    <w:rsid w:val="00B55E6F"/>
    <w:rsid w:val="00B57ED9"/>
    <w:rsid w:val="00B60BE1"/>
    <w:rsid w:val="00B61E85"/>
    <w:rsid w:val="00B62DEF"/>
    <w:rsid w:val="00B702BC"/>
    <w:rsid w:val="00B7110B"/>
    <w:rsid w:val="00B712EC"/>
    <w:rsid w:val="00B7350A"/>
    <w:rsid w:val="00B740AA"/>
    <w:rsid w:val="00B76147"/>
    <w:rsid w:val="00B762B2"/>
    <w:rsid w:val="00B7658C"/>
    <w:rsid w:val="00B80768"/>
    <w:rsid w:val="00B837F8"/>
    <w:rsid w:val="00B84228"/>
    <w:rsid w:val="00B84643"/>
    <w:rsid w:val="00B849C0"/>
    <w:rsid w:val="00B84AF2"/>
    <w:rsid w:val="00B84DA8"/>
    <w:rsid w:val="00B86084"/>
    <w:rsid w:val="00B900F3"/>
    <w:rsid w:val="00B935A3"/>
    <w:rsid w:val="00B94569"/>
    <w:rsid w:val="00B962C0"/>
    <w:rsid w:val="00B964C8"/>
    <w:rsid w:val="00B97212"/>
    <w:rsid w:val="00BA064A"/>
    <w:rsid w:val="00BA0BBE"/>
    <w:rsid w:val="00BA107A"/>
    <w:rsid w:val="00BA33CB"/>
    <w:rsid w:val="00BA51E2"/>
    <w:rsid w:val="00BA59B7"/>
    <w:rsid w:val="00BA5F02"/>
    <w:rsid w:val="00BA7FC4"/>
    <w:rsid w:val="00BB1B9B"/>
    <w:rsid w:val="00BB252E"/>
    <w:rsid w:val="00BB3EF8"/>
    <w:rsid w:val="00BB41E7"/>
    <w:rsid w:val="00BB5219"/>
    <w:rsid w:val="00BC3C38"/>
    <w:rsid w:val="00BC48C8"/>
    <w:rsid w:val="00BC5996"/>
    <w:rsid w:val="00BC74E3"/>
    <w:rsid w:val="00BD1B6C"/>
    <w:rsid w:val="00BD23BA"/>
    <w:rsid w:val="00BD3F14"/>
    <w:rsid w:val="00BD4579"/>
    <w:rsid w:val="00BD544F"/>
    <w:rsid w:val="00BD7395"/>
    <w:rsid w:val="00BD79C8"/>
    <w:rsid w:val="00BE1224"/>
    <w:rsid w:val="00BE1689"/>
    <w:rsid w:val="00BE1C51"/>
    <w:rsid w:val="00BE4DD6"/>
    <w:rsid w:val="00BF028A"/>
    <w:rsid w:val="00BF338E"/>
    <w:rsid w:val="00C04E27"/>
    <w:rsid w:val="00C05B0E"/>
    <w:rsid w:val="00C13ABE"/>
    <w:rsid w:val="00C15C5C"/>
    <w:rsid w:val="00C21579"/>
    <w:rsid w:val="00C2183B"/>
    <w:rsid w:val="00C21EA8"/>
    <w:rsid w:val="00C22503"/>
    <w:rsid w:val="00C23D15"/>
    <w:rsid w:val="00C2426E"/>
    <w:rsid w:val="00C24562"/>
    <w:rsid w:val="00C24930"/>
    <w:rsid w:val="00C26BF7"/>
    <w:rsid w:val="00C2723E"/>
    <w:rsid w:val="00C27777"/>
    <w:rsid w:val="00C279D5"/>
    <w:rsid w:val="00C307D8"/>
    <w:rsid w:val="00C32EFC"/>
    <w:rsid w:val="00C342B8"/>
    <w:rsid w:val="00C3565B"/>
    <w:rsid w:val="00C36677"/>
    <w:rsid w:val="00C367E8"/>
    <w:rsid w:val="00C40447"/>
    <w:rsid w:val="00C432D6"/>
    <w:rsid w:val="00C43447"/>
    <w:rsid w:val="00C43F2A"/>
    <w:rsid w:val="00C441A9"/>
    <w:rsid w:val="00C4425F"/>
    <w:rsid w:val="00C449E8"/>
    <w:rsid w:val="00C46B49"/>
    <w:rsid w:val="00C478FB"/>
    <w:rsid w:val="00C506B8"/>
    <w:rsid w:val="00C53085"/>
    <w:rsid w:val="00C53256"/>
    <w:rsid w:val="00C53C19"/>
    <w:rsid w:val="00C54626"/>
    <w:rsid w:val="00C56C5D"/>
    <w:rsid w:val="00C57556"/>
    <w:rsid w:val="00C6363E"/>
    <w:rsid w:val="00C64CBE"/>
    <w:rsid w:val="00C702AF"/>
    <w:rsid w:val="00C72BD7"/>
    <w:rsid w:val="00C733EF"/>
    <w:rsid w:val="00C77B1E"/>
    <w:rsid w:val="00C77E94"/>
    <w:rsid w:val="00C801A9"/>
    <w:rsid w:val="00C8051B"/>
    <w:rsid w:val="00C80ACF"/>
    <w:rsid w:val="00C829D5"/>
    <w:rsid w:val="00C90364"/>
    <w:rsid w:val="00C918A1"/>
    <w:rsid w:val="00C91B83"/>
    <w:rsid w:val="00C9239F"/>
    <w:rsid w:val="00C932C5"/>
    <w:rsid w:val="00C94144"/>
    <w:rsid w:val="00C9544C"/>
    <w:rsid w:val="00C95DB9"/>
    <w:rsid w:val="00CA2810"/>
    <w:rsid w:val="00CA43DC"/>
    <w:rsid w:val="00CA56A9"/>
    <w:rsid w:val="00CA6FFF"/>
    <w:rsid w:val="00CB26F3"/>
    <w:rsid w:val="00CB57AD"/>
    <w:rsid w:val="00CB5BDD"/>
    <w:rsid w:val="00CB695E"/>
    <w:rsid w:val="00CC2C4E"/>
    <w:rsid w:val="00CC51E8"/>
    <w:rsid w:val="00CC5E51"/>
    <w:rsid w:val="00CC6A84"/>
    <w:rsid w:val="00CC6B85"/>
    <w:rsid w:val="00CC7815"/>
    <w:rsid w:val="00CD12D5"/>
    <w:rsid w:val="00CD3CB5"/>
    <w:rsid w:val="00CD5CB5"/>
    <w:rsid w:val="00CD6D74"/>
    <w:rsid w:val="00CD70C8"/>
    <w:rsid w:val="00CE053B"/>
    <w:rsid w:val="00CE12AA"/>
    <w:rsid w:val="00CE477D"/>
    <w:rsid w:val="00CE5234"/>
    <w:rsid w:val="00CE61DD"/>
    <w:rsid w:val="00CF4611"/>
    <w:rsid w:val="00CF4AB9"/>
    <w:rsid w:val="00CF4EE7"/>
    <w:rsid w:val="00CF7711"/>
    <w:rsid w:val="00D03306"/>
    <w:rsid w:val="00D066DD"/>
    <w:rsid w:val="00D06A25"/>
    <w:rsid w:val="00D07FC0"/>
    <w:rsid w:val="00D10658"/>
    <w:rsid w:val="00D1141A"/>
    <w:rsid w:val="00D1231F"/>
    <w:rsid w:val="00D12737"/>
    <w:rsid w:val="00D13721"/>
    <w:rsid w:val="00D155B5"/>
    <w:rsid w:val="00D15751"/>
    <w:rsid w:val="00D15C55"/>
    <w:rsid w:val="00D1620F"/>
    <w:rsid w:val="00D1754B"/>
    <w:rsid w:val="00D2059E"/>
    <w:rsid w:val="00D20DF7"/>
    <w:rsid w:val="00D20F74"/>
    <w:rsid w:val="00D21041"/>
    <w:rsid w:val="00D218EA"/>
    <w:rsid w:val="00D23141"/>
    <w:rsid w:val="00D247BE"/>
    <w:rsid w:val="00D25C4A"/>
    <w:rsid w:val="00D27643"/>
    <w:rsid w:val="00D27EFC"/>
    <w:rsid w:val="00D27FA6"/>
    <w:rsid w:val="00D320D0"/>
    <w:rsid w:val="00D32148"/>
    <w:rsid w:val="00D32480"/>
    <w:rsid w:val="00D3590C"/>
    <w:rsid w:val="00D35D0C"/>
    <w:rsid w:val="00D368FB"/>
    <w:rsid w:val="00D407BB"/>
    <w:rsid w:val="00D47688"/>
    <w:rsid w:val="00D510FC"/>
    <w:rsid w:val="00D516F5"/>
    <w:rsid w:val="00D533DF"/>
    <w:rsid w:val="00D55D85"/>
    <w:rsid w:val="00D577F6"/>
    <w:rsid w:val="00D60937"/>
    <w:rsid w:val="00D60D81"/>
    <w:rsid w:val="00D61372"/>
    <w:rsid w:val="00D618CD"/>
    <w:rsid w:val="00D62E9F"/>
    <w:rsid w:val="00D6528A"/>
    <w:rsid w:val="00D66EF7"/>
    <w:rsid w:val="00D675A4"/>
    <w:rsid w:val="00D70960"/>
    <w:rsid w:val="00D714E5"/>
    <w:rsid w:val="00D739A0"/>
    <w:rsid w:val="00D74559"/>
    <w:rsid w:val="00D76454"/>
    <w:rsid w:val="00D76533"/>
    <w:rsid w:val="00D80129"/>
    <w:rsid w:val="00D829A8"/>
    <w:rsid w:val="00D835BC"/>
    <w:rsid w:val="00D84FAE"/>
    <w:rsid w:val="00D8564D"/>
    <w:rsid w:val="00D861A8"/>
    <w:rsid w:val="00D87099"/>
    <w:rsid w:val="00D872B8"/>
    <w:rsid w:val="00D87968"/>
    <w:rsid w:val="00D920C6"/>
    <w:rsid w:val="00D925FC"/>
    <w:rsid w:val="00D95839"/>
    <w:rsid w:val="00D96078"/>
    <w:rsid w:val="00DA4895"/>
    <w:rsid w:val="00DA6B91"/>
    <w:rsid w:val="00DB0913"/>
    <w:rsid w:val="00DB0F33"/>
    <w:rsid w:val="00DB4391"/>
    <w:rsid w:val="00DB4F89"/>
    <w:rsid w:val="00DB506E"/>
    <w:rsid w:val="00DC0366"/>
    <w:rsid w:val="00DC0CFB"/>
    <w:rsid w:val="00DC2103"/>
    <w:rsid w:val="00DC3AAA"/>
    <w:rsid w:val="00DC756F"/>
    <w:rsid w:val="00DC7CF7"/>
    <w:rsid w:val="00DD36EB"/>
    <w:rsid w:val="00DD4138"/>
    <w:rsid w:val="00DD5435"/>
    <w:rsid w:val="00DE212F"/>
    <w:rsid w:val="00DE265D"/>
    <w:rsid w:val="00DE4138"/>
    <w:rsid w:val="00DE4470"/>
    <w:rsid w:val="00DE4784"/>
    <w:rsid w:val="00DE7603"/>
    <w:rsid w:val="00DF0F33"/>
    <w:rsid w:val="00DF1209"/>
    <w:rsid w:val="00DF1C31"/>
    <w:rsid w:val="00DF3616"/>
    <w:rsid w:val="00DF382E"/>
    <w:rsid w:val="00DF3DE7"/>
    <w:rsid w:val="00DF6563"/>
    <w:rsid w:val="00DF7106"/>
    <w:rsid w:val="00DF7F44"/>
    <w:rsid w:val="00E005DE"/>
    <w:rsid w:val="00E00A72"/>
    <w:rsid w:val="00E01033"/>
    <w:rsid w:val="00E028B6"/>
    <w:rsid w:val="00E02ABE"/>
    <w:rsid w:val="00E02C4F"/>
    <w:rsid w:val="00E02EB4"/>
    <w:rsid w:val="00E040D0"/>
    <w:rsid w:val="00E06E4B"/>
    <w:rsid w:val="00E100CC"/>
    <w:rsid w:val="00E11E62"/>
    <w:rsid w:val="00E12C2D"/>
    <w:rsid w:val="00E17DEA"/>
    <w:rsid w:val="00E25A7D"/>
    <w:rsid w:val="00E26552"/>
    <w:rsid w:val="00E27406"/>
    <w:rsid w:val="00E304DF"/>
    <w:rsid w:val="00E308FF"/>
    <w:rsid w:val="00E3119F"/>
    <w:rsid w:val="00E3467E"/>
    <w:rsid w:val="00E34FE1"/>
    <w:rsid w:val="00E36A59"/>
    <w:rsid w:val="00E37F2C"/>
    <w:rsid w:val="00E41A4E"/>
    <w:rsid w:val="00E41AF3"/>
    <w:rsid w:val="00E42756"/>
    <w:rsid w:val="00E52BB6"/>
    <w:rsid w:val="00E55EC4"/>
    <w:rsid w:val="00E564A1"/>
    <w:rsid w:val="00E57FC6"/>
    <w:rsid w:val="00E63ECB"/>
    <w:rsid w:val="00E70B1B"/>
    <w:rsid w:val="00E71240"/>
    <w:rsid w:val="00E7137B"/>
    <w:rsid w:val="00E7193C"/>
    <w:rsid w:val="00E729E8"/>
    <w:rsid w:val="00E76AAE"/>
    <w:rsid w:val="00E76D23"/>
    <w:rsid w:val="00E77FEB"/>
    <w:rsid w:val="00E82242"/>
    <w:rsid w:val="00E825FA"/>
    <w:rsid w:val="00E83EE6"/>
    <w:rsid w:val="00E843DE"/>
    <w:rsid w:val="00E851D0"/>
    <w:rsid w:val="00E90388"/>
    <w:rsid w:val="00E91774"/>
    <w:rsid w:val="00E91D70"/>
    <w:rsid w:val="00E953E9"/>
    <w:rsid w:val="00E972C7"/>
    <w:rsid w:val="00E97751"/>
    <w:rsid w:val="00EA16AE"/>
    <w:rsid w:val="00EA3101"/>
    <w:rsid w:val="00EB0207"/>
    <w:rsid w:val="00EB0999"/>
    <w:rsid w:val="00EB0A5B"/>
    <w:rsid w:val="00EB0A7A"/>
    <w:rsid w:val="00EB3ACC"/>
    <w:rsid w:val="00EB4700"/>
    <w:rsid w:val="00EB5D4F"/>
    <w:rsid w:val="00EB61E1"/>
    <w:rsid w:val="00EC0C72"/>
    <w:rsid w:val="00EC239B"/>
    <w:rsid w:val="00EC3315"/>
    <w:rsid w:val="00EC41E3"/>
    <w:rsid w:val="00EC43DD"/>
    <w:rsid w:val="00EC49F9"/>
    <w:rsid w:val="00EC51E1"/>
    <w:rsid w:val="00EC6327"/>
    <w:rsid w:val="00EC6377"/>
    <w:rsid w:val="00EC737C"/>
    <w:rsid w:val="00ED1805"/>
    <w:rsid w:val="00ED1D15"/>
    <w:rsid w:val="00ED36EC"/>
    <w:rsid w:val="00ED3A8E"/>
    <w:rsid w:val="00ED44EE"/>
    <w:rsid w:val="00EE0396"/>
    <w:rsid w:val="00EE0A2B"/>
    <w:rsid w:val="00EE56FD"/>
    <w:rsid w:val="00EE62D7"/>
    <w:rsid w:val="00EE7E3C"/>
    <w:rsid w:val="00EE7EBA"/>
    <w:rsid w:val="00EF0262"/>
    <w:rsid w:val="00EF1374"/>
    <w:rsid w:val="00EF18F1"/>
    <w:rsid w:val="00EF4D7C"/>
    <w:rsid w:val="00EF65C9"/>
    <w:rsid w:val="00EF6BC3"/>
    <w:rsid w:val="00F00E4A"/>
    <w:rsid w:val="00F01657"/>
    <w:rsid w:val="00F016AB"/>
    <w:rsid w:val="00F02FFA"/>
    <w:rsid w:val="00F05049"/>
    <w:rsid w:val="00F05119"/>
    <w:rsid w:val="00F05918"/>
    <w:rsid w:val="00F132FF"/>
    <w:rsid w:val="00F13771"/>
    <w:rsid w:val="00F175D3"/>
    <w:rsid w:val="00F20DEA"/>
    <w:rsid w:val="00F21A96"/>
    <w:rsid w:val="00F24045"/>
    <w:rsid w:val="00F24C54"/>
    <w:rsid w:val="00F257CB"/>
    <w:rsid w:val="00F3065A"/>
    <w:rsid w:val="00F30A97"/>
    <w:rsid w:val="00F31B4F"/>
    <w:rsid w:val="00F35858"/>
    <w:rsid w:val="00F3673F"/>
    <w:rsid w:val="00F40258"/>
    <w:rsid w:val="00F40716"/>
    <w:rsid w:val="00F43594"/>
    <w:rsid w:val="00F462EC"/>
    <w:rsid w:val="00F51C24"/>
    <w:rsid w:val="00F55E15"/>
    <w:rsid w:val="00F607BF"/>
    <w:rsid w:val="00F64269"/>
    <w:rsid w:val="00F65D7C"/>
    <w:rsid w:val="00F66558"/>
    <w:rsid w:val="00F67AE4"/>
    <w:rsid w:val="00F71192"/>
    <w:rsid w:val="00F72460"/>
    <w:rsid w:val="00F73B3D"/>
    <w:rsid w:val="00F77216"/>
    <w:rsid w:val="00F81AB6"/>
    <w:rsid w:val="00F825E3"/>
    <w:rsid w:val="00F833EC"/>
    <w:rsid w:val="00F835FF"/>
    <w:rsid w:val="00F83C1C"/>
    <w:rsid w:val="00F86404"/>
    <w:rsid w:val="00F87071"/>
    <w:rsid w:val="00F871EA"/>
    <w:rsid w:val="00F8726E"/>
    <w:rsid w:val="00F87474"/>
    <w:rsid w:val="00F87FC7"/>
    <w:rsid w:val="00F91DD1"/>
    <w:rsid w:val="00F92EA6"/>
    <w:rsid w:val="00F937E8"/>
    <w:rsid w:val="00F939D5"/>
    <w:rsid w:val="00F97856"/>
    <w:rsid w:val="00F97B18"/>
    <w:rsid w:val="00FA1630"/>
    <w:rsid w:val="00FA2A14"/>
    <w:rsid w:val="00FA488B"/>
    <w:rsid w:val="00FA6494"/>
    <w:rsid w:val="00FB0B05"/>
    <w:rsid w:val="00FB14F0"/>
    <w:rsid w:val="00FB16FC"/>
    <w:rsid w:val="00FB1BF3"/>
    <w:rsid w:val="00FB2A41"/>
    <w:rsid w:val="00FB419C"/>
    <w:rsid w:val="00FB777D"/>
    <w:rsid w:val="00FC0244"/>
    <w:rsid w:val="00FC1C55"/>
    <w:rsid w:val="00FC41FA"/>
    <w:rsid w:val="00FC54ED"/>
    <w:rsid w:val="00FD1320"/>
    <w:rsid w:val="00FF32D0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5EDF"/>
  <w15:chartTrackingRefBased/>
  <w15:docId w15:val="{37BDC111-16E6-4928-B3DB-DC63F0528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957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7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7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7B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957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19</cp:revision>
  <dcterms:created xsi:type="dcterms:W3CDTF">2021-04-13T09:33:00Z</dcterms:created>
  <dcterms:modified xsi:type="dcterms:W3CDTF">2021-07-05T11:50:00Z</dcterms:modified>
</cp:coreProperties>
</file>